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9EAC5B6" w:rsidR="00F102CC" w:rsidRPr="003D5AF6" w:rsidRDefault="004D36B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5FE296C" w:rsidR="00F102CC" w:rsidRPr="003D5AF6" w:rsidRDefault="000F1A6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4CFD70" w:rsidR="00F102CC" w:rsidRPr="003D5AF6" w:rsidRDefault="004D36B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9F9439" w:rsidR="00F102CC" w:rsidRPr="003D5AF6" w:rsidRDefault="004D36B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AF7FDA" w:rsidR="00F102CC" w:rsidRPr="003D5AF6" w:rsidRDefault="004D36B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4ED35B" w:rsidR="00F102CC" w:rsidRPr="003D5AF6" w:rsidRDefault="0056312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0F2265" w:rsidR="00F102CC" w:rsidRPr="003D5AF6" w:rsidRDefault="0056312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4E8E3F" w:rsidR="00F102CC" w:rsidRPr="003D5AF6" w:rsidRDefault="00F60F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B3EAC5" w:rsidR="00F102CC" w:rsidRPr="003D5AF6" w:rsidRDefault="00F60FD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038376" w:rsidR="00F102CC" w:rsidRDefault="000663D7">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61E77C" w:rsidR="00F102CC" w:rsidRPr="003D5AF6" w:rsidRDefault="0091790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CA5B9E" w:rsidR="00F102CC" w:rsidRPr="003D5AF6" w:rsidRDefault="00126DD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E80D68F" w:rsidR="00F102CC" w:rsidRPr="003D5AF6" w:rsidRDefault="0030545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B3E438" w:rsidR="00F102CC" w:rsidRDefault="00305458">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4721FE" w:rsidR="00F102CC" w:rsidRPr="003D5AF6" w:rsidRDefault="0030545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EFEB9C" w:rsidR="00F102CC" w:rsidRPr="003D5AF6" w:rsidRDefault="0030545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F1B9E8" w:rsidR="00F102CC" w:rsidRPr="003D5AF6" w:rsidRDefault="004A421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BB92355" w:rsidR="00F102CC" w:rsidRPr="003D5AF6" w:rsidRDefault="004A421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3A35AD" w:rsidR="00F102CC" w:rsidRPr="003D5AF6" w:rsidRDefault="00FF242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A86ED7" w:rsidR="00F102CC" w:rsidRPr="003D5AF6" w:rsidRDefault="002D2EB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AF21CA" w:rsidR="00F102CC" w:rsidRPr="003D5AF6" w:rsidRDefault="007823F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56417D" w:rsidR="00F102CC" w:rsidRPr="003D5AF6" w:rsidRDefault="00DD6C5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D71FC6A" w:rsidR="00F102CC" w:rsidRPr="003D5AF6" w:rsidRDefault="005C279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r w:rsidR="00E65A94">
              <w:rPr>
                <w:rFonts w:ascii="Noto Sans" w:eastAsia="Noto Sans" w:hAnsi="Noto Sans" w:cs="Noto Sans"/>
                <w:bCs/>
                <w:color w:val="434343"/>
                <w:sz w:val="18"/>
                <w:szCs w:val="18"/>
              </w:rPr>
              <w:t>, result</w:t>
            </w:r>
            <w:r w:rsidR="00061D0A">
              <w:rPr>
                <w:rFonts w:ascii="Noto Sans" w:eastAsia="Noto Sans" w:hAnsi="Noto Sans" w:cs="Noto Sans"/>
                <w:bCs/>
                <w:color w:val="434343"/>
                <w:sz w:val="18"/>
                <w:szCs w:val="18"/>
              </w:rPr>
              <w:t xml:space="preserve"> section</w:t>
            </w:r>
            <w:r w:rsidR="0084412B">
              <w:rPr>
                <w:rFonts w:ascii="Noto Sans" w:eastAsia="Noto Sans" w:hAnsi="Noto Sans" w:cs="Noto Sans"/>
                <w:bCs/>
                <w:color w:val="434343"/>
                <w:sz w:val="18"/>
                <w:szCs w:val="18"/>
              </w:rPr>
              <w:t xml:space="preserve"> and figure leg</w:t>
            </w:r>
            <w:r w:rsidR="00E65A94">
              <w:rPr>
                <w:rFonts w:ascii="Noto Sans" w:eastAsia="Noto Sans" w:hAnsi="Noto Sans" w:cs="Noto Sans"/>
                <w:bCs/>
                <w:color w:val="434343"/>
                <w:sz w:val="18"/>
                <w:szCs w:val="18"/>
              </w:rPr>
              <w:t>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D13552" w:rsidR="00F102CC" w:rsidRPr="003D5AF6" w:rsidRDefault="0079763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r w:rsidR="00A80BC4">
              <w:rPr>
                <w:rFonts w:ascii="Noto Sans" w:eastAsia="Noto Sans" w:hAnsi="Noto Sans" w:cs="Noto Sans"/>
                <w:bCs/>
                <w:color w:val="434343"/>
                <w:sz w:val="18"/>
                <w:szCs w:val="18"/>
              </w:rPr>
              <w:t xml:space="preserve"> and result</w:t>
            </w:r>
            <w:r w:rsidR="00061D0A">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6ABDAAF" w:rsidR="00F102CC" w:rsidRPr="003D5AF6" w:rsidRDefault="00061D0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 and supplemental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23A3A5" w:rsidR="00F102CC" w:rsidRPr="003D5AF6" w:rsidRDefault="00061D0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 supplemental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FF48DDB" w:rsidR="00F102CC" w:rsidRPr="003D5AF6" w:rsidRDefault="009E39F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 and supplemental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A7A23CA" w:rsidR="00F102CC" w:rsidRPr="003D5AF6" w:rsidRDefault="00310AE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ABBF578" w:rsidR="00F102CC" w:rsidRPr="003D5AF6" w:rsidRDefault="00310AEA">
            <w:pPr>
              <w:spacing w:line="225" w:lineRule="auto"/>
              <w:rPr>
                <w:rFonts w:ascii="Noto Sans" w:eastAsia="Noto Sans" w:hAnsi="Noto Sans" w:cs="Noto Sans"/>
                <w:bCs/>
                <w:color w:val="434343"/>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5B42BAF" w:rsidR="00F102CC" w:rsidRPr="003D5AF6" w:rsidRDefault="00E517D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02BC26" w:rsidR="00F102CC" w:rsidRPr="003D5AF6" w:rsidRDefault="00A17D9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AB765" w14:textId="77777777" w:rsidR="00581B93" w:rsidRDefault="00581B93">
      <w:r>
        <w:separator/>
      </w:r>
    </w:p>
  </w:endnote>
  <w:endnote w:type="continuationSeparator" w:id="0">
    <w:p w14:paraId="272B9ED2" w14:textId="77777777" w:rsidR="00581B93" w:rsidRDefault="00581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F90AB" w14:textId="77777777" w:rsidR="00581B93" w:rsidRDefault="00581B93">
      <w:r>
        <w:separator/>
      </w:r>
    </w:p>
  </w:footnote>
  <w:footnote w:type="continuationSeparator" w:id="0">
    <w:p w14:paraId="48AD886B" w14:textId="77777777" w:rsidR="00581B93" w:rsidRDefault="00581B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7512123">
    <w:abstractNumId w:val="2"/>
  </w:num>
  <w:num w:numId="2" w16cid:durableId="1216434509">
    <w:abstractNumId w:val="0"/>
  </w:num>
  <w:num w:numId="3" w16cid:durableId="1735737909">
    <w:abstractNumId w:val="1"/>
  </w:num>
  <w:num w:numId="4" w16cid:durableId="4301227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1D0A"/>
    <w:rsid w:val="000663D7"/>
    <w:rsid w:val="000F1A66"/>
    <w:rsid w:val="00126DD8"/>
    <w:rsid w:val="001B3BCC"/>
    <w:rsid w:val="002209A8"/>
    <w:rsid w:val="002D2EB0"/>
    <w:rsid w:val="00305458"/>
    <w:rsid w:val="00310AEA"/>
    <w:rsid w:val="003D5AF6"/>
    <w:rsid w:val="00427975"/>
    <w:rsid w:val="004A421F"/>
    <w:rsid w:val="004D36B8"/>
    <w:rsid w:val="004E2C31"/>
    <w:rsid w:val="00563123"/>
    <w:rsid w:val="00581B93"/>
    <w:rsid w:val="005B0259"/>
    <w:rsid w:val="005C279E"/>
    <w:rsid w:val="007054B6"/>
    <w:rsid w:val="007823F8"/>
    <w:rsid w:val="00797638"/>
    <w:rsid w:val="0084412B"/>
    <w:rsid w:val="0091790E"/>
    <w:rsid w:val="009B539F"/>
    <w:rsid w:val="009C7B26"/>
    <w:rsid w:val="009E39F3"/>
    <w:rsid w:val="00A11E52"/>
    <w:rsid w:val="00A17D90"/>
    <w:rsid w:val="00A80BC4"/>
    <w:rsid w:val="00BD41E9"/>
    <w:rsid w:val="00C84413"/>
    <w:rsid w:val="00DD6C50"/>
    <w:rsid w:val="00E517D3"/>
    <w:rsid w:val="00E65A94"/>
    <w:rsid w:val="00F102CC"/>
    <w:rsid w:val="00F60FD7"/>
    <w:rsid w:val="00F91042"/>
    <w:rsid w:val="00FF24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5</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谢烨明(Yeming Xie)</cp:lastModifiedBy>
  <cp:revision>29</cp:revision>
  <dcterms:created xsi:type="dcterms:W3CDTF">2022-02-28T12:21:00Z</dcterms:created>
  <dcterms:modified xsi:type="dcterms:W3CDTF">2023-12-19T12:10:00Z</dcterms:modified>
</cp:coreProperties>
</file>